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AA39" w14:textId="77777777" w:rsidR="003A6E92" w:rsidRDefault="003A6E92" w:rsidP="003A6E92">
      <w:pPr>
        <w:pStyle w:val="Heading3"/>
        <w:jc w:val="center"/>
      </w:pPr>
      <w:bookmarkStart w:id="0" w:name="_Toc157201023"/>
      <w:r>
        <w:t>Table</w:t>
      </w:r>
      <w:r w:rsidRPr="00110FA7">
        <w:t xml:space="preserve"> </w:t>
      </w:r>
      <w:r>
        <w:t>S</w:t>
      </w:r>
      <w:r w:rsidRPr="00110FA7">
        <w:t>1</w:t>
      </w:r>
      <w:r>
        <w:t xml:space="preserve">0: </w:t>
      </w:r>
      <w:r w:rsidRPr="00110FA7">
        <w:t>Sensitivity analysis</w:t>
      </w:r>
      <w:r>
        <w:t xml:space="preserve">: </w:t>
      </w:r>
      <w:r w:rsidRPr="00110FA7">
        <w:t>Cut-off date at 30 June 2017</w:t>
      </w:r>
      <w:bookmarkEnd w:id="0"/>
    </w:p>
    <w:tbl>
      <w:tblPr>
        <w:tblW w:w="15035" w:type="dxa"/>
        <w:tblInd w:w="-108" w:type="dxa"/>
        <w:tblLook w:val="04A0" w:firstRow="1" w:lastRow="0" w:firstColumn="1" w:lastColumn="0" w:noHBand="0" w:noVBand="1"/>
      </w:tblPr>
      <w:tblGrid>
        <w:gridCol w:w="3794"/>
        <w:gridCol w:w="1701"/>
        <w:gridCol w:w="1701"/>
        <w:gridCol w:w="1843"/>
        <w:gridCol w:w="1417"/>
        <w:gridCol w:w="1701"/>
        <w:gridCol w:w="1439"/>
        <w:gridCol w:w="1439"/>
      </w:tblGrid>
      <w:tr w:rsidR="003A6E92" w:rsidRPr="00311883" w14:paraId="0082216B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4F4E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44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13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48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3E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91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2D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C13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3A6E92" w:rsidRPr="00311883" w14:paraId="0EA5997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AF75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FEE1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D3AB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143C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150C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5B4E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988A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CA29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3A6E92" w:rsidRPr="00311883" w14:paraId="3163344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586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C9D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085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C9E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6EE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283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F52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19A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35*</w:t>
            </w:r>
          </w:p>
        </w:tc>
      </w:tr>
      <w:tr w:rsidR="003A6E92" w:rsidRPr="00311883" w14:paraId="2727A15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19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CA3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8AF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5B4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7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915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E64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7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3CC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C2B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9)</w:t>
            </w:r>
          </w:p>
        </w:tc>
      </w:tr>
      <w:tr w:rsidR="003A6E92" w:rsidRPr="00311883" w14:paraId="3BCFF8D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AC8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DE0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17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249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308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FD1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545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351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A8F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47</w:t>
            </w:r>
          </w:p>
        </w:tc>
      </w:tr>
      <w:tr w:rsidR="003A6E92" w:rsidRPr="00311883" w14:paraId="67ADA79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89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48C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D06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5A9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EB6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CAF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4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C7D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4A7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50)</w:t>
            </w:r>
          </w:p>
        </w:tc>
      </w:tr>
      <w:tr w:rsidR="003A6E92" w:rsidRPr="00311883" w14:paraId="10B6459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6A4A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3F1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6DF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367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258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C17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F3B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61E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A6E92" w:rsidRPr="00311883" w14:paraId="6A9EDFC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812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DD7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667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777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EB7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69F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6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758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E65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13</w:t>
            </w:r>
          </w:p>
        </w:tc>
      </w:tr>
      <w:tr w:rsidR="003A6E92" w:rsidRPr="00311883" w14:paraId="6EB66D4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F7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ADE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78B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355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0B5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E05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5E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890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23)</w:t>
            </w:r>
          </w:p>
        </w:tc>
      </w:tr>
      <w:tr w:rsidR="003A6E92" w:rsidRPr="00311883" w14:paraId="7C3E318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193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F40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B10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BA9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58C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771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32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C5A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70e-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88E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44e-06</w:t>
            </w:r>
          </w:p>
        </w:tc>
      </w:tr>
      <w:tr w:rsidR="003A6E92" w:rsidRPr="00311883" w14:paraId="6972061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3D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C27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A2E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7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311883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56E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7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A83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82A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7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026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7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28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35)</w:t>
            </w:r>
          </w:p>
        </w:tc>
      </w:tr>
      <w:tr w:rsidR="003A6E92" w:rsidRPr="00311883" w14:paraId="777BA27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89C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161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F70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A77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F9E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825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09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D7C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1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4E7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282</w:t>
            </w:r>
          </w:p>
        </w:tc>
      </w:tr>
      <w:tr w:rsidR="003A6E92" w:rsidRPr="00311883" w14:paraId="6F40A65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F6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7A0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D9D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62B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4DF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DE4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5D6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9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E5B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4)</w:t>
            </w:r>
          </w:p>
        </w:tc>
      </w:tr>
      <w:tr w:rsidR="003A6E92" w:rsidRPr="00311883" w14:paraId="12E1FAC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552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698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A94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C4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AC7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9E4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1C5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D3D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7</w:t>
            </w:r>
          </w:p>
        </w:tc>
      </w:tr>
      <w:tr w:rsidR="003A6E92" w:rsidRPr="00311883" w14:paraId="6860A51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BE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02C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4A9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3E9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181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7C1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F4E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93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8)</w:t>
            </w:r>
          </w:p>
        </w:tc>
      </w:tr>
      <w:tr w:rsidR="003A6E92" w:rsidRPr="00311883" w14:paraId="66DC996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C7DB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035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15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C25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E00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EEA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0CC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303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D30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43</w:t>
            </w:r>
          </w:p>
        </w:tc>
      </w:tr>
      <w:tr w:rsidR="003A6E92" w:rsidRPr="00311883" w14:paraId="33D8E1F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F5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1CD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7A4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F04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9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F05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F84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7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83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195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2)</w:t>
            </w:r>
          </w:p>
        </w:tc>
      </w:tr>
      <w:tr w:rsidR="003A6E92" w:rsidRPr="00311883" w14:paraId="37FE562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5E3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B12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290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9F1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46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BD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5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D79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BC8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5***</w:t>
            </w:r>
          </w:p>
        </w:tc>
      </w:tr>
      <w:tr w:rsidR="003A6E92" w:rsidRPr="00311883" w14:paraId="5FC60D3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87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4C7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17A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DC0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E6F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21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715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8A8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0)</w:t>
            </w:r>
          </w:p>
        </w:tc>
      </w:tr>
      <w:tr w:rsidR="003A6E92" w:rsidRPr="00311883" w14:paraId="6907543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F96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2D1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0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0F9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09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880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253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BE4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5BD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97</w:t>
            </w:r>
          </w:p>
        </w:tc>
      </w:tr>
      <w:tr w:rsidR="003A6E92" w:rsidRPr="00311883" w14:paraId="0E949C1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D3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E1F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A4E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52D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DF6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04B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534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858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1)</w:t>
            </w:r>
          </w:p>
        </w:tc>
      </w:tr>
      <w:tr w:rsidR="003A6E92" w:rsidRPr="00311883" w14:paraId="2EFD8AA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D0C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79C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16F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D59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4C0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A54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853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016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4**</w:t>
            </w:r>
          </w:p>
        </w:tc>
      </w:tr>
      <w:tr w:rsidR="003A6E92" w:rsidRPr="00311883" w14:paraId="2EC07F7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D2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348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3B6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54E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7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1F3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DC1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7CE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7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6B2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8)</w:t>
            </w:r>
          </w:p>
        </w:tc>
      </w:tr>
      <w:tr w:rsidR="003A6E92" w:rsidRPr="00311883" w14:paraId="1848513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29BD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F6E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BB1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F3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5B1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70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60B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46E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A6E92" w:rsidRPr="00311883" w14:paraId="120EFC1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BC6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6334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9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9F50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6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A76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4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C0D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0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2B89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048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EDA7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731</w:t>
            </w:r>
          </w:p>
        </w:tc>
      </w:tr>
      <w:tr w:rsidR="003A6E92" w:rsidRPr="00311883" w14:paraId="6D1CFE1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C81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75C0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1AF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A4F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AFF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196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0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FD22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4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FD6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96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3A6E92" w:rsidRPr="00311883" w14:paraId="51BE8B7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FD2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ge squa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085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2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665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3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3AE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2F2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60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ABB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36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D4E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76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EBE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67e-05</w:t>
            </w:r>
          </w:p>
        </w:tc>
      </w:tr>
      <w:tr w:rsidR="003A6E92" w:rsidRPr="00311883" w14:paraId="507E733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44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70D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F56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78e-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D3A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445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CBC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99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4DE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90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BB7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18e-05)</w:t>
            </w:r>
          </w:p>
        </w:tc>
      </w:tr>
      <w:tr w:rsidR="003A6E92" w:rsidRPr="00311883" w14:paraId="009E898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B443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396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2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97D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9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B28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06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DC8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82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02A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40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F2E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18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003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12</w:t>
            </w:r>
          </w:p>
        </w:tc>
      </w:tr>
      <w:tr w:rsidR="003A6E92" w:rsidRPr="00311883" w14:paraId="2768B30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A8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CC6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DD1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71A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345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857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1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EA1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4A1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7)</w:t>
            </w:r>
          </w:p>
        </w:tc>
      </w:tr>
      <w:tr w:rsidR="003A6E92" w:rsidRPr="00311883" w14:paraId="5A841A2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08A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1C4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27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AA3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7C7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23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A63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9D6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B4E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0F5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77</w:t>
            </w:r>
          </w:p>
        </w:tc>
      </w:tr>
      <w:tr w:rsidR="003A6E92" w:rsidRPr="00311883" w14:paraId="491A765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6F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A1E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93F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AF3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889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8D2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121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F9E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8)</w:t>
            </w:r>
          </w:p>
        </w:tc>
      </w:tr>
      <w:tr w:rsidR="003A6E92" w:rsidRPr="00311883" w14:paraId="7C1B204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C7C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1FF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6B0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3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6C1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AC6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3.1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D32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34D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11D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8</w:t>
            </w:r>
          </w:p>
        </w:tc>
      </w:tr>
      <w:tr w:rsidR="003A6E92" w:rsidRPr="00311883" w14:paraId="260B375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6B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702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77E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38B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26E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B5B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73E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84D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63)</w:t>
            </w:r>
          </w:p>
        </w:tc>
      </w:tr>
      <w:tr w:rsidR="003A6E92" w:rsidRPr="00311883" w14:paraId="657714B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183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379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B2B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8FD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182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687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FCE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4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983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7**</w:t>
            </w:r>
          </w:p>
        </w:tc>
      </w:tr>
      <w:tr w:rsidR="003A6E92" w:rsidRPr="00311883" w14:paraId="1073797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91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4B6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2F9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DCD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9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E88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5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09A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3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B19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0C0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3)</w:t>
            </w:r>
          </w:p>
        </w:tc>
      </w:tr>
      <w:tr w:rsidR="003A6E92" w:rsidRPr="00311883" w14:paraId="17E5446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250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6FD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E16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F2C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854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A51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762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7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3CA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9**</w:t>
            </w:r>
          </w:p>
        </w:tc>
      </w:tr>
      <w:tr w:rsidR="003A6E92" w:rsidRPr="00311883" w14:paraId="65324FF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C8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6ED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008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E74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2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1C5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EA6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33E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1CF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3)</w:t>
            </w:r>
          </w:p>
        </w:tc>
      </w:tr>
      <w:tr w:rsidR="003A6E92" w:rsidRPr="00311883" w14:paraId="7F751F6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45E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A63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68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2EB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803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50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7DB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184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B32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DAA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7</w:t>
            </w:r>
          </w:p>
        </w:tc>
      </w:tr>
      <w:tr w:rsidR="003A6E92" w:rsidRPr="00311883" w14:paraId="0ECD078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6B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989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6FB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82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9E8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0C9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C02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034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0)</w:t>
            </w:r>
          </w:p>
        </w:tc>
      </w:tr>
      <w:tr w:rsidR="003A6E92" w:rsidRPr="00311883" w14:paraId="257D149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00B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F9F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C4F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B12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76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662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61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C93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6E7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A8F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39</w:t>
            </w:r>
          </w:p>
        </w:tc>
      </w:tr>
      <w:tr w:rsidR="003A6E92" w:rsidRPr="00311883" w14:paraId="136CCFE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8B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545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BB7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A11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9ED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844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752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3F7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2)</w:t>
            </w:r>
          </w:p>
        </w:tc>
      </w:tr>
      <w:tr w:rsidR="003A6E92" w:rsidRPr="00311883" w14:paraId="255123F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D4B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CC4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59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689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085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7.9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3D1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.1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1BE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6AF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6D7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82</w:t>
            </w:r>
          </w:p>
        </w:tc>
      </w:tr>
      <w:tr w:rsidR="003A6E92" w:rsidRPr="00311883" w14:paraId="4E08385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A8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0DB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B23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E38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8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ECC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E78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0FF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6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9D3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2)</w:t>
            </w:r>
          </w:p>
        </w:tc>
      </w:tr>
      <w:tr w:rsidR="003A6E92" w:rsidRPr="00311883" w14:paraId="5762940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B43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D90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2.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CA8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162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7.6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94B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BD7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A83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31D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03</w:t>
            </w:r>
          </w:p>
        </w:tc>
      </w:tr>
      <w:tr w:rsidR="003A6E92" w:rsidRPr="00311883" w14:paraId="090E1E5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CE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A03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5BA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472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227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6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2F1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4DD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5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F0E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5)</w:t>
            </w:r>
          </w:p>
        </w:tc>
      </w:tr>
      <w:tr w:rsidR="003A6E92" w:rsidRPr="00311883" w14:paraId="37A4619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26C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471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7.9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035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13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2.1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74A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5.5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FE6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EB6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8FE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14</w:t>
            </w:r>
          </w:p>
        </w:tc>
      </w:tr>
      <w:tr w:rsidR="003A6E92" w:rsidRPr="00311883" w14:paraId="3390EEE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FD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BE2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2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23C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36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54B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7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B29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467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D1E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8)</w:t>
            </w:r>
          </w:p>
        </w:tc>
      </w:tr>
      <w:tr w:rsidR="003A6E92" w:rsidRPr="00311883" w14:paraId="7A85940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9AC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A19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82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794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F38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A41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9C0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E58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15A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6</w:t>
            </w:r>
          </w:p>
        </w:tc>
      </w:tr>
      <w:tr w:rsidR="003A6E92" w:rsidRPr="00311883" w14:paraId="2D73429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3BB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668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608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995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5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B1C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35E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BC3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1C4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93)</w:t>
            </w:r>
          </w:p>
        </w:tc>
      </w:tr>
      <w:tr w:rsidR="003A6E92" w:rsidRPr="00311883" w14:paraId="612EBD5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5592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91E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899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0A1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640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4B5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360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391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31</w:t>
            </w:r>
          </w:p>
        </w:tc>
      </w:tr>
      <w:tr w:rsidR="003A6E92" w:rsidRPr="00311883" w14:paraId="4327880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81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0A9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FEB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DE1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0A5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8A0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B64A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1D1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6)</w:t>
            </w:r>
          </w:p>
        </w:tc>
      </w:tr>
      <w:tr w:rsidR="003A6E92" w:rsidRPr="00311883" w14:paraId="5A29F3C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C22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342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499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A06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C5D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94B5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C82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8FA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47</w:t>
            </w:r>
          </w:p>
        </w:tc>
      </w:tr>
      <w:tr w:rsidR="003A6E92" w:rsidRPr="00311883" w14:paraId="0625525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C2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DED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F48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E1D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6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F80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7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4AC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9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C35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2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8A4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58)</w:t>
            </w:r>
          </w:p>
        </w:tc>
      </w:tr>
      <w:tr w:rsidR="003A6E92" w:rsidRPr="00311883" w14:paraId="26FA70A2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714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024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1D5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4703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09D8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6F72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4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494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BD2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2</w:t>
            </w:r>
          </w:p>
        </w:tc>
      </w:tr>
      <w:tr w:rsidR="003A6E92" w:rsidRPr="00311883" w14:paraId="66E345B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1ED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A17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9876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BEF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946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F881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3279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1BFC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</w:t>
            </w:r>
          </w:p>
        </w:tc>
      </w:tr>
      <w:tr w:rsidR="003A6E92" w:rsidRPr="00311883" w14:paraId="2DCA431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A65F" w14:textId="77777777" w:rsidR="003A6E92" w:rsidRPr="00311883" w:rsidRDefault="003A6E9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96507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58134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A828F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F532E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70480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44E7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3B66D" w14:textId="77777777" w:rsidR="003A6E92" w:rsidRPr="00311883" w:rsidRDefault="003A6E9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8</w:t>
            </w:r>
          </w:p>
        </w:tc>
      </w:tr>
    </w:tbl>
    <w:p w14:paraId="437CE535" w14:textId="77777777" w:rsidR="003A6E92" w:rsidRPr="00311883" w:rsidRDefault="003A6E92" w:rsidP="003A6E92">
      <w:pPr>
        <w:rPr>
          <w:rFonts w:eastAsia="Times New Roman" w:cs="Times New Roman"/>
          <w:color w:val="000000"/>
          <w:sz w:val="22"/>
          <w:szCs w:val="20"/>
        </w:rPr>
      </w:pPr>
      <w:r w:rsidRPr="00311883">
        <w:rPr>
          <w:rFonts w:eastAsia="Times New Roman" w:cs="Times New Roman"/>
          <w:color w:val="000000"/>
          <w:sz w:val="22"/>
          <w:szCs w:val="20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  <w:szCs w:val="20"/>
        </w:rPr>
        <w:t>; *** p&lt;0.01, ** p&lt;0.05, * p&lt;0.1</w:t>
      </w:r>
    </w:p>
    <w:p w14:paraId="19BA02B3" w14:textId="77777777" w:rsidR="003A6E92" w:rsidRDefault="003A6E92"/>
    <w:sectPr w:rsidR="003A6E92" w:rsidSect="003A6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92"/>
    <w:rsid w:val="003A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D365"/>
  <w15:chartTrackingRefBased/>
  <w15:docId w15:val="{0CA164FF-D672-489B-94B5-6E06F3855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92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E92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6E92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5:00Z</dcterms:created>
  <dcterms:modified xsi:type="dcterms:W3CDTF">2025-03-10T00:16:00Z</dcterms:modified>
</cp:coreProperties>
</file>